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1F49B" w14:textId="77777777" w:rsidR="00BE3591" w:rsidRDefault="00BE3591">
      <w:pPr>
        <w:pStyle w:val="Corpsdetexte"/>
        <w:rPr>
          <w:rFonts w:ascii="Times New Roman"/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E3591" w14:paraId="02DCBA85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0331CF9B" w14:textId="77777777" w:rsidR="00BE3591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28F61300" w14:textId="77777777" w:rsidR="00BE3591" w:rsidRDefault="00000000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0343A87E" w14:textId="77777777" w:rsidR="00BE3591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55A3AACF" w14:textId="77777777" w:rsidR="00BE3591" w:rsidRDefault="00000000">
            <w:pPr>
              <w:pStyle w:val="TableParagraph"/>
              <w:spacing w:before="90" w:line="252" w:lineRule="auto"/>
              <w:ind w:left="106" w:right="10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BE3591" w14:paraId="1555C92D" w14:textId="77777777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8EC3956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9607ADA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46F64AA5" w14:textId="77777777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17137DDF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61D0822A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171E8144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0851D8C9" w14:textId="77777777" w:rsidR="00BE3591" w:rsidRDefault="00101ACB" w:rsidP="00101ACB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 page</w:t>
            </w:r>
          </w:p>
        </w:tc>
      </w:tr>
      <w:tr w:rsidR="00BE3591" w14:paraId="04758891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719A7B8C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E82A15F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1E11D4CD" w14:textId="77777777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2C04C7FE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E792048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17D84F2A" w14:textId="77777777" w:rsidR="00BE3591" w:rsidRDefault="000000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 of 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; 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6061AC0A" w14:textId="77777777" w:rsidR="00BE3591" w:rsidRPr="00101ACB" w:rsidRDefault="00101ACB" w:rsidP="00101ACB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</w:tr>
      <w:tr w:rsidR="00BE3591" w14:paraId="5C591D23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2D1D75CB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5E3CC4DC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662D0957" w14:textId="77777777">
        <w:trPr>
          <w:trHeight w:val="354"/>
        </w:trPr>
        <w:tc>
          <w:tcPr>
            <w:tcW w:w="2803" w:type="dxa"/>
          </w:tcPr>
          <w:p w14:paraId="61BFB329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124917DF" w14:textId="77777777" w:rsidR="00BE3591" w:rsidRDefault="00000000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19256FAD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4C39F306" w14:textId="77777777" w:rsidR="00BE3591" w:rsidRDefault="00101ACB" w:rsidP="00101ACB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-4</w:t>
            </w:r>
          </w:p>
        </w:tc>
      </w:tr>
      <w:tr w:rsidR="00BE3591" w14:paraId="54FE1AAE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68CC387A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7D9F9368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6DE6FCFB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sig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5184214B" w14:textId="77777777" w:rsidR="00BE3591" w:rsidRDefault="00101ACB" w:rsidP="00101ACB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BE3591" w14:paraId="373261E0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33525649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78C4F686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485CF478" w14:textId="77777777">
        <w:trPr>
          <w:trHeight w:val="580"/>
        </w:trPr>
        <w:tc>
          <w:tcPr>
            <w:tcW w:w="2803" w:type="dxa"/>
          </w:tcPr>
          <w:p w14:paraId="22E19722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436FB524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2F84EBFD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195E0E72" w14:textId="77777777" w:rsidR="00BE3591" w:rsidRDefault="005C19E9" w:rsidP="005C19E9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BE3591" w14:paraId="65090323" w14:textId="77777777">
        <w:trPr>
          <w:trHeight w:val="580"/>
        </w:trPr>
        <w:tc>
          <w:tcPr>
            <w:tcW w:w="2803" w:type="dxa"/>
          </w:tcPr>
          <w:p w14:paraId="311B7D41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06A10267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69E5F073" w14:textId="77777777" w:rsidR="00BE3591" w:rsidRDefault="00000000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uage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us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 a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iv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35464D1C" w14:textId="77777777" w:rsidR="00BE3591" w:rsidRDefault="005C19E9" w:rsidP="005C19E9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BE3591" w14:paraId="1F714420" w14:textId="77777777">
        <w:trPr>
          <w:trHeight w:val="580"/>
        </w:trPr>
        <w:tc>
          <w:tcPr>
            <w:tcW w:w="2803" w:type="dxa"/>
          </w:tcPr>
          <w:p w14:paraId="25CA38FF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59F95BF6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4E49D797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 studies) 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01E092ED" w14:textId="77777777" w:rsidR="00BE3591" w:rsidRDefault="005C19E9" w:rsidP="005C19E9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BE3591" w14:paraId="1C60AF2A" w14:textId="77777777">
        <w:trPr>
          <w:trHeight w:val="580"/>
        </w:trPr>
        <w:tc>
          <w:tcPr>
            <w:tcW w:w="2803" w:type="dxa"/>
          </w:tcPr>
          <w:p w14:paraId="574F31AE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1431B795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525C7AA9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ng any limits used, such that it could b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40DA93B0" w14:textId="77777777" w:rsidR="00BE3591" w:rsidRDefault="005C19E9" w:rsidP="005C19E9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</w:t>
            </w:r>
          </w:p>
        </w:tc>
      </w:tr>
      <w:tr w:rsidR="00BE3591" w14:paraId="33D72AC6" w14:textId="77777777">
        <w:trPr>
          <w:trHeight w:val="580"/>
        </w:trPr>
        <w:tc>
          <w:tcPr>
            <w:tcW w:w="2803" w:type="dxa"/>
          </w:tcPr>
          <w:p w14:paraId="442CAB22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00AE1F22" w14:textId="77777777" w:rsidR="00BE3591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32ECFE6B" w14:textId="77777777" w:rsidR="00BE3591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14:paraId="48E92903" w14:textId="77777777" w:rsidR="00BE3591" w:rsidRDefault="00D54C3C" w:rsidP="00D54C3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BE3591" w14:paraId="3C8D9517" w14:textId="77777777">
        <w:trPr>
          <w:trHeight w:val="580"/>
        </w:trPr>
        <w:tc>
          <w:tcPr>
            <w:tcW w:w="2803" w:type="dxa"/>
          </w:tcPr>
          <w:p w14:paraId="6090C572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2CF38640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157204F1" w14:textId="77777777" w:rsidR="00BE3591" w:rsidRDefault="000000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 obtain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rm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52345429" w14:textId="77777777" w:rsidR="00BE3591" w:rsidRDefault="00081A45" w:rsidP="00081A4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BE3591" w14:paraId="3A061521" w14:textId="77777777">
        <w:trPr>
          <w:trHeight w:val="580"/>
        </w:trPr>
        <w:tc>
          <w:tcPr>
            <w:tcW w:w="2803" w:type="dxa"/>
          </w:tcPr>
          <w:p w14:paraId="1E9D7849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1A1C55B3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4C106AF3" w14:textId="77777777" w:rsidR="00BE3591" w:rsidRDefault="0000000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ification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2CE3CB96" w14:textId="77777777" w:rsidR="00BE3591" w:rsidRDefault="00081A45" w:rsidP="00081A4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BE3591" w14:paraId="0D8A8C87" w14:textId="77777777">
        <w:trPr>
          <w:trHeight w:val="580"/>
        </w:trPr>
        <w:tc>
          <w:tcPr>
            <w:tcW w:w="2803" w:type="dxa"/>
          </w:tcPr>
          <w:p w14:paraId="16657273" w14:textId="77777777" w:rsidR="00BE3591" w:rsidRDefault="00000000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CE468FD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719C8920" w14:textId="77777777" w:rsidR="00BE3591" w:rsidRDefault="000000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 a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tudy 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)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how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1D457AF3" w14:textId="77777777" w:rsidR="00BE3591" w:rsidRDefault="00081A45" w:rsidP="00081A4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BE3591" w14:paraId="202982C2" w14:textId="77777777">
        <w:trPr>
          <w:trHeight w:val="354"/>
        </w:trPr>
        <w:tc>
          <w:tcPr>
            <w:tcW w:w="2803" w:type="dxa"/>
          </w:tcPr>
          <w:p w14:paraId="173DDF20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3BA59E6D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5BBB803B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43333FF5" w14:textId="77777777" w:rsidR="00BE3591" w:rsidRDefault="00081A45" w:rsidP="00081A4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E3591" w14:paraId="711CD65A" w14:textId="77777777">
        <w:trPr>
          <w:trHeight w:val="585"/>
        </w:trPr>
        <w:tc>
          <w:tcPr>
            <w:tcW w:w="2803" w:type="dxa"/>
          </w:tcPr>
          <w:p w14:paraId="7389FD67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0FCB49B6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04D7972C" w14:textId="77777777" w:rsidR="00BE3591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>)</w:t>
            </w:r>
            <w:r>
              <w:rPr>
                <w:spacing w:val="-2"/>
                <w:w w:val="105"/>
                <w:sz w:val="13"/>
              </w:rPr>
              <w:t xml:space="preserve"> </w:t>
            </w:r>
            <w:r>
              <w:rPr>
                <w:w w:val="105"/>
                <w:sz w:val="19"/>
              </w:rPr>
              <w:t>for 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14:paraId="5DCF3478" w14:textId="77777777" w:rsidR="00BE3591" w:rsidRDefault="00081A45" w:rsidP="00081A4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7A583713" w14:textId="77777777" w:rsidR="00BE3591" w:rsidRDefault="00000000">
      <w:pPr>
        <w:pStyle w:val="Corpsdetexte"/>
        <w:spacing w:before="90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p w14:paraId="2545C1D3" w14:textId="77777777" w:rsidR="00BE3591" w:rsidRDefault="00BE3591">
      <w:pPr>
        <w:jc w:val="center"/>
        <w:sectPr w:rsidR="00BE3591">
          <w:headerReference w:type="default" r:id="rId6"/>
          <w:type w:val="continuous"/>
          <w:pgSz w:w="15840" w:h="12240" w:orient="landscape"/>
          <w:pgMar w:top="1200" w:right="200" w:bottom="280" w:left="200" w:header="542" w:footer="720" w:gutter="0"/>
          <w:pgNumType w:start="1"/>
          <w:cols w:space="720"/>
        </w:sectPr>
      </w:pPr>
    </w:p>
    <w:p w14:paraId="0029811D" w14:textId="77777777" w:rsidR="00BE3591" w:rsidRDefault="00BE3591">
      <w:pPr>
        <w:pStyle w:val="Corpsdetexte"/>
        <w:rPr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E3591" w14:paraId="6F70372E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534AF79F" w14:textId="77777777" w:rsidR="00BE3591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7E0A708B" w14:textId="77777777" w:rsidR="00BE3591" w:rsidRDefault="00000000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718C6E4B" w14:textId="77777777" w:rsidR="00BE3591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33701F5E" w14:textId="77777777" w:rsidR="00BE3591" w:rsidRDefault="00000000">
            <w:pPr>
              <w:pStyle w:val="TableParagraph"/>
              <w:spacing w:before="90" w:line="252" w:lineRule="auto"/>
              <w:ind w:left="106" w:right="10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BE3591" w14:paraId="2F9A3865" w14:textId="77777777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14:paraId="3F01DE57" w14:textId="77777777" w:rsidR="00BE3591" w:rsidRDefault="00000000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14:paraId="45BB888C" w14:textId="77777777" w:rsidR="00BE3591" w:rsidRDefault="00000000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14:paraId="46722DA3" w14:textId="77777777" w:rsidR="00BE3591" w:rsidRDefault="00000000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14:paraId="254DAAB2" w14:textId="77777777" w:rsidR="00BE3591" w:rsidRDefault="0069290C" w:rsidP="0069290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5 Appendix / 19</w:t>
            </w:r>
          </w:p>
        </w:tc>
      </w:tr>
      <w:tr w:rsidR="00BE3591" w14:paraId="773B9F8B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A724A57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1D9AC8AB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56111286" w14:textId="77777777" w:rsidR="00BE3591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680086AE" w14:textId="77777777" w:rsidR="00BE3591" w:rsidRDefault="0069290C" w:rsidP="0069290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E3591" w14:paraId="6918F6C2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5648BA3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3D4DB4AC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5BCE9BC7" w14:textId="77777777">
        <w:trPr>
          <w:trHeight w:val="580"/>
        </w:trPr>
        <w:tc>
          <w:tcPr>
            <w:tcW w:w="2803" w:type="dxa"/>
          </w:tcPr>
          <w:p w14:paraId="7DBF6D3B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33CE5AD5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0E7F7486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ge, ideall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low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4AA5F5AC" w14:textId="520760A5" w:rsidR="00BE3591" w:rsidRDefault="0036676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 w:rsidRPr="00332B09">
              <w:rPr>
                <w:rFonts w:ascii="Times New Roman"/>
                <w:sz w:val="18"/>
              </w:rPr>
              <w:t>FIG.1</w:t>
            </w:r>
            <w:r w:rsidR="00880434" w:rsidRPr="00332B09">
              <w:rPr>
                <w:rFonts w:ascii="Times New Roman"/>
                <w:sz w:val="18"/>
              </w:rPr>
              <w:t xml:space="preserve"> / S</w:t>
            </w:r>
            <w:r w:rsidR="001164D8">
              <w:rPr>
                <w:rFonts w:ascii="Times New Roman"/>
                <w:sz w:val="18"/>
              </w:rPr>
              <w:t xml:space="preserve">7 </w:t>
            </w:r>
            <w:r w:rsidR="00332B09" w:rsidRPr="00332B09">
              <w:rPr>
                <w:rFonts w:ascii="Times New Roman"/>
                <w:sz w:val="18"/>
              </w:rPr>
              <w:t>Appendix</w:t>
            </w:r>
            <w:r w:rsidR="00880434" w:rsidRPr="00332B09">
              <w:rPr>
                <w:rFonts w:ascii="Times New Roman"/>
                <w:sz w:val="18"/>
              </w:rPr>
              <w:t xml:space="preserve"> </w:t>
            </w:r>
          </w:p>
        </w:tc>
      </w:tr>
      <w:tr w:rsidR="00BE3591" w14:paraId="65FAEBD7" w14:textId="77777777">
        <w:trPr>
          <w:trHeight w:val="580"/>
        </w:trPr>
        <w:tc>
          <w:tcPr>
            <w:tcW w:w="2803" w:type="dxa"/>
          </w:tcPr>
          <w:p w14:paraId="203B0866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13BDE223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76990B37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 (e.g., study size, PICOS, follow-up period)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68502727" w14:textId="77777777" w:rsidR="00BE3591" w:rsidRDefault="00FE421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2-S3 Appendix</w:t>
            </w:r>
          </w:p>
        </w:tc>
      </w:tr>
      <w:tr w:rsidR="00BE3591" w14:paraId="395BC755" w14:textId="77777777">
        <w:trPr>
          <w:trHeight w:val="359"/>
        </w:trPr>
        <w:tc>
          <w:tcPr>
            <w:tcW w:w="2803" w:type="dxa"/>
          </w:tcPr>
          <w:p w14:paraId="66368DCA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55EA73CB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1E6924CA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42B51E64" w14:textId="77777777" w:rsidR="00BE3591" w:rsidRDefault="00FE421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5 Appendix</w:t>
            </w:r>
          </w:p>
        </w:tc>
      </w:tr>
      <w:tr w:rsidR="00BE3591" w14:paraId="4937C4E0" w14:textId="77777777">
        <w:trPr>
          <w:trHeight w:val="580"/>
        </w:trPr>
        <w:tc>
          <w:tcPr>
            <w:tcW w:w="2803" w:type="dxa"/>
          </w:tcPr>
          <w:p w14:paraId="10FADC07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02D7AB59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26D52EA7" w14:textId="77777777" w:rsidR="00BE3591" w:rsidRDefault="000000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 group (b)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ffec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e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confidence intervals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ally 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 fores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5B6B94C9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E3591" w14:paraId="10ED53AB" w14:textId="77777777">
        <w:trPr>
          <w:trHeight w:val="354"/>
        </w:trPr>
        <w:tc>
          <w:tcPr>
            <w:tcW w:w="2803" w:type="dxa"/>
          </w:tcPr>
          <w:p w14:paraId="7B88A7C1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449883E9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2A095198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428C06CA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E3591" w14:paraId="042132C6" w14:textId="77777777">
        <w:trPr>
          <w:trHeight w:val="359"/>
        </w:trPr>
        <w:tc>
          <w:tcPr>
            <w:tcW w:w="2803" w:type="dxa"/>
          </w:tcPr>
          <w:p w14:paraId="7BAF8A41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1857D63A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7CC23739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5).</w:t>
            </w:r>
          </w:p>
        </w:tc>
        <w:tc>
          <w:tcPr>
            <w:tcW w:w="1257" w:type="dxa"/>
          </w:tcPr>
          <w:p w14:paraId="41CD82D6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</w:t>
            </w:r>
          </w:p>
        </w:tc>
      </w:tr>
      <w:tr w:rsidR="00BE3591" w14:paraId="2E392B7B" w14:textId="77777777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08A5800B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502DDC9E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0A758333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59370149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E3591" w14:paraId="5A441B8C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245DEFB" w14:textId="77777777" w:rsidR="00BE3591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D882019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4B95FC76" w14:textId="77777777">
        <w:trPr>
          <w:trHeight w:val="580"/>
        </w:trPr>
        <w:tc>
          <w:tcPr>
            <w:tcW w:w="2803" w:type="dxa"/>
          </w:tcPr>
          <w:p w14:paraId="01E1BA1B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4BAD5508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53A3E8BA" w14:textId="77777777" w:rsidR="00BE3591" w:rsidRDefault="00000000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roup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healthca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r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r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lic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522409BA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0-21</w:t>
            </w:r>
          </w:p>
        </w:tc>
      </w:tr>
      <w:tr w:rsidR="00BE3591" w14:paraId="3808CCA5" w14:textId="77777777">
        <w:trPr>
          <w:trHeight w:val="580"/>
        </w:trPr>
        <w:tc>
          <w:tcPr>
            <w:tcW w:w="2803" w:type="dxa"/>
          </w:tcPr>
          <w:p w14:paraId="5403172E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159D1129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45A81661" w14:textId="77777777" w:rsidR="00BE3591" w:rsidRDefault="00000000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 of bias), and at review-level (e.g., incomplete retrieval of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i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, 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5C6F61D3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1</w:t>
            </w:r>
          </w:p>
        </w:tc>
      </w:tr>
      <w:tr w:rsidR="00BE3591" w14:paraId="5FC744BE" w14:textId="77777777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49FAC7C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CA8E305" w14:textId="77777777" w:rsidR="00BE3591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361A05B8" w14:textId="77777777" w:rsidR="00BE3591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1F5A2196" w14:textId="77777777" w:rsidR="00BE3591" w:rsidRDefault="00FE421A" w:rsidP="00FE421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9</w:t>
            </w:r>
          </w:p>
        </w:tc>
      </w:tr>
      <w:tr w:rsidR="00BE3591" w14:paraId="47969845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7AA51146" w14:textId="77777777" w:rsidR="00BE3591" w:rsidRDefault="00000000">
            <w:pPr>
              <w:pStyle w:val="TableParagraph"/>
              <w:spacing w:before="47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994ABFB" w14:textId="77777777" w:rsidR="00BE3591" w:rsidRDefault="00BE359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E3591" w14:paraId="224781A5" w14:textId="77777777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775C71F8" w14:textId="77777777" w:rsidR="00BE3591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08D2E4E" w14:textId="77777777" w:rsidR="00BE3591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33363FE0" w14:textId="77777777" w:rsidR="00BE3591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433D5089" w14:textId="77777777" w:rsidR="00BE3591" w:rsidRDefault="00FE421A" w:rsidP="00587B6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2C4563AB" w14:textId="77777777" w:rsidR="00BE3591" w:rsidRDefault="00BE3591">
      <w:pPr>
        <w:pStyle w:val="Corpsdetexte"/>
        <w:spacing w:before="9"/>
      </w:pPr>
    </w:p>
    <w:p w14:paraId="7D0D70F5" w14:textId="77777777" w:rsidR="00BE3591" w:rsidRDefault="00000000">
      <w:pPr>
        <w:pStyle w:val="Corpsdetexte"/>
        <w:spacing w:before="90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proofErr w:type="spellStart"/>
      <w:r>
        <w:t>Liberati</w:t>
      </w:r>
      <w:proofErr w:type="spellEnd"/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proofErr w:type="spellStart"/>
      <w:r>
        <w:t>Tetzlaff</w:t>
      </w:r>
      <w:proofErr w:type="spellEnd"/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journal.pmed1000097</w:t>
      </w:r>
    </w:p>
    <w:p w14:paraId="07B35F0B" w14:textId="77777777" w:rsidR="00BE3591" w:rsidRDefault="00000000">
      <w:pPr>
        <w:spacing w:before="8"/>
        <w:ind w:left="5445" w:right="5445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0751DC2D" w14:textId="77777777" w:rsidR="00BE3591" w:rsidRDefault="00000000">
      <w:pPr>
        <w:pStyle w:val="Corpsdetexte"/>
        <w:spacing w:before="135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sectPr w:rsidR="00BE3591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A5ED9" w14:textId="77777777" w:rsidR="003A1F9E" w:rsidRDefault="003A1F9E">
      <w:r>
        <w:separator/>
      </w:r>
    </w:p>
  </w:endnote>
  <w:endnote w:type="continuationSeparator" w:id="0">
    <w:p w14:paraId="2EFD0975" w14:textId="77777777" w:rsidR="003A1F9E" w:rsidRDefault="003A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4BDF2" w14:textId="77777777" w:rsidR="003A1F9E" w:rsidRDefault="003A1F9E">
      <w:r>
        <w:separator/>
      </w:r>
    </w:p>
  </w:footnote>
  <w:footnote w:type="continuationSeparator" w:id="0">
    <w:p w14:paraId="346E845C" w14:textId="77777777" w:rsidR="003A1F9E" w:rsidRDefault="003A1F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2A1DC" w14:textId="77777777" w:rsidR="00BE3591" w:rsidRDefault="00000000">
    <w:pPr>
      <w:pStyle w:val="Corpsdetexte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598474AE" wp14:editId="497D28A7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709F5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18D68A8" wp14:editId="08F4D4A5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8E68BA" w14:textId="77777777" w:rsidR="00BE3591" w:rsidRDefault="00000000">
                          <w:pPr>
                            <w:spacing w:before="35"/>
                            <w:ind w:left="20"/>
                            <w:rPr>
                              <w:rFonts w:ascii="Trebuchet MS"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" filled="f" stroked="f">
              <v:textbox inset="0,0,0,0">
                <w:txbxContent>
                  <w:p w:rsidR="00BE3591" w:rsidRDefault="00000000">
                    <w:pPr>
                      <w:spacing w:before="35"/>
                      <w:ind w:left="20"/>
                      <w:rPr>
                        <w:rFonts w:ascii="Trebuchet MS"/>
                        <w:b/>
                        <w:sz w:val="31"/>
                      </w:rPr>
                    </w:pP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-2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91"/>
    <w:rsid w:val="00081A45"/>
    <w:rsid w:val="00101ACB"/>
    <w:rsid w:val="001164D8"/>
    <w:rsid w:val="0013285F"/>
    <w:rsid w:val="00306DFD"/>
    <w:rsid w:val="00332B09"/>
    <w:rsid w:val="00366767"/>
    <w:rsid w:val="003A1F9E"/>
    <w:rsid w:val="004006A9"/>
    <w:rsid w:val="00587B65"/>
    <w:rsid w:val="005C19E9"/>
    <w:rsid w:val="0069290C"/>
    <w:rsid w:val="00880434"/>
    <w:rsid w:val="00BE3591"/>
    <w:rsid w:val="00C709F5"/>
    <w:rsid w:val="00CE6C73"/>
    <w:rsid w:val="00D54C3C"/>
    <w:rsid w:val="00DF0FAC"/>
    <w:rsid w:val="00FE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423D1E"/>
  <w15:docId w15:val="{7CB89CAE-E981-4C49-BB92-0F669B57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re">
    <w:name w:val="Title"/>
    <w:basedOn w:val="Normal"/>
    <w:uiPriority w:val="10"/>
    <w:qFormat/>
    <w:pPr>
      <w:spacing w:before="35"/>
      <w:ind w:left="20"/>
    </w:pPr>
    <w:rPr>
      <w:rFonts w:ascii="Trebuchet MS" w:eastAsia="Trebuchet MS" w:hAnsi="Trebuchet MS" w:cs="Trebuchet MS"/>
      <w:b/>
      <w:bCs/>
      <w:sz w:val="31"/>
      <w:szCs w:val="31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10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Jaylove Jay</dc:creator>
  <cp:lastModifiedBy>Jason D'Amours</cp:lastModifiedBy>
  <cp:revision>16</cp:revision>
  <dcterms:created xsi:type="dcterms:W3CDTF">2024-03-01T15:36:00Z</dcterms:created>
  <dcterms:modified xsi:type="dcterms:W3CDTF">2025-01-2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18T00:00:00Z</vt:filetime>
  </property>
  <property fmtid="{D5CDD505-2E9C-101B-9397-08002B2CF9AE}" pid="3" name="Creator">
    <vt:lpwstr>Word</vt:lpwstr>
  </property>
  <property fmtid="{D5CDD505-2E9C-101B-9397-08002B2CF9AE}" pid="4" name="LastSaved">
    <vt:filetime>2024-03-01T00:00:00Z</vt:filetime>
  </property>
</Properties>
</file>